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812" w:rsidRPr="00BA6208" w:rsidRDefault="00480812" w:rsidP="00480812">
      <w:pPr>
        <w:spacing w:line="480" w:lineRule="auto"/>
        <w:jc w:val="both"/>
        <w:rPr>
          <w:rFonts w:ascii="Arial" w:hAnsi="Arial" w:cs="Arial"/>
        </w:rPr>
      </w:pPr>
      <w:r w:rsidRPr="006472CC">
        <w:rPr>
          <w:rFonts w:ascii="Arial" w:hAnsi="Arial" w:cs="Arial"/>
          <w:b/>
        </w:rPr>
        <w:t xml:space="preserve">Table </w:t>
      </w:r>
      <w:r w:rsidR="00F60A08">
        <w:rPr>
          <w:rFonts w:ascii="Arial" w:hAnsi="Arial" w:cs="Arial"/>
          <w:b/>
        </w:rPr>
        <w:t>S3</w:t>
      </w:r>
      <w:bookmarkStart w:id="0" w:name="_GoBack"/>
      <w:bookmarkEnd w:id="0"/>
      <w:r w:rsidRPr="006472CC">
        <w:rPr>
          <w:rFonts w:ascii="Arial" w:hAnsi="Arial" w:cs="Arial"/>
          <w:b/>
        </w:rPr>
        <w:t xml:space="preserve"> Biomarker </w:t>
      </w:r>
      <w:r w:rsidR="00236190">
        <w:rPr>
          <w:rFonts w:ascii="Arial" w:hAnsi="Arial" w:cs="Arial"/>
          <w:b/>
        </w:rPr>
        <w:t>A</w:t>
      </w:r>
      <w:r w:rsidRPr="006472CC">
        <w:rPr>
          <w:rFonts w:ascii="Arial" w:hAnsi="Arial" w:cs="Arial"/>
          <w:b/>
        </w:rPr>
        <w:t>ssociation with Overall Survival</w:t>
      </w:r>
      <w:r w:rsidR="00BA6208">
        <w:rPr>
          <w:rFonts w:ascii="Arial" w:hAnsi="Arial" w:cs="Arial"/>
          <w:b/>
        </w:rPr>
        <w:t xml:space="preserve">. </w:t>
      </w:r>
      <w:r w:rsidR="00BA6208">
        <w:rPr>
          <w:rFonts w:ascii="Arial" w:hAnsi="Arial" w:cs="Arial"/>
        </w:rPr>
        <w:t>Complete set of findings with</w:t>
      </w:r>
      <w:r w:rsidR="00BA6208" w:rsidRPr="00BA6208">
        <w:rPr>
          <w:rFonts w:ascii="Arial" w:hAnsi="Arial" w:cs="Arial"/>
        </w:rPr>
        <w:t xml:space="preserve"> all</w:t>
      </w:r>
      <w:r w:rsidR="00BA6208">
        <w:rPr>
          <w:rFonts w:ascii="Arial" w:hAnsi="Arial" w:cs="Arial"/>
        </w:rPr>
        <w:t xml:space="preserve"> biomarkers meeting the study criteria (as defined in Methods) represented.</w:t>
      </w:r>
    </w:p>
    <w:tbl>
      <w:tblPr>
        <w:tblW w:w="4580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97"/>
        <w:gridCol w:w="1523"/>
        <w:gridCol w:w="960"/>
      </w:tblGrid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nalyte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x PH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9F4E47" w:rsidRPr="009F4E47" w:rsidTr="00C53586">
        <w:trPr>
          <w:trHeight w:val="58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</w:t>
            </w:r>
            <w:r w:rsidR="002B22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active </w:t>
            </w:r>
            <w:r w:rsidR="002B22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</w:t>
            </w: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te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C53586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="009F4E47"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GF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C53586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="009F4E47"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9F4E47" w:rsidRPr="009F4E47" w:rsidTr="00C53586">
        <w:trPr>
          <w:trHeight w:val="58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rombospondin-2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C53586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="009F4E47"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</w:t>
            </w:r>
            <w:r w:rsidR="002B22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C53586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="009F4E47"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C53586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</w:tcPr>
          <w:p w:rsidR="00C53586" w:rsidRPr="009F4E47" w:rsidRDefault="00C53586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giopoietin-2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3586" w:rsidRPr="009F4E47" w:rsidRDefault="00C53586" w:rsidP="001B3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53586" w:rsidRPr="009F4E47" w:rsidRDefault="00C53586" w:rsidP="001B3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9F4E47" w:rsidRPr="009F4E47" w:rsidTr="00C53586">
        <w:trPr>
          <w:trHeight w:val="58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um amyloid-A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RII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9F4E47" w:rsidRPr="009F4E47" w:rsidTr="00C53586">
        <w:trPr>
          <w:trHeight w:val="390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2R</w:t>
            </w: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calciton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PAR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5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RII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5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</w:t>
            </w:r>
            <w:r w:rsidR="00DE19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5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PA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5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FRA 21-1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5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rrit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5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-Select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5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VEGFR1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</w:t>
            </w:r>
            <w:r w:rsidR="00DE19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FBP-4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teopont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-125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FBP-3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5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pt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5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ist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5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P-1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2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lact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2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iponect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2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4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4</w:t>
            </w:r>
            <w:r w:rsidR="00DE19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2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hrel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2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ascin-C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25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15-3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25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F-II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3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europilin-1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3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-199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3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glucago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4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A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4</w:t>
            </w:r>
            <w:r w:rsidR="00DE19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4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fat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3</w:t>
            </w:r>
            <w:r w:rsidR="00DE19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4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FasL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4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4R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5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XL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5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F-I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5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FBP-1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5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peptide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50</w:t>
            </w:r>
          </w:p>
        </w:tc>
      </w:tr>
      <w:tr w:rsidR="009F4E47" w:rsidRPr="009F4E47" w:rsidTr="00C53586">
        <w:trPr>
          <w:trHeight w:val="58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um Amyloid P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5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ie-2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5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-CSF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5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RI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  <w:r w:rsidR="00DE19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5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P-9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5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-D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5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GFR/cMet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3</w:t>
            </w:r>
            <w:r w:rsidR="00DE19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5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er-2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5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6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130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6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-A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6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inoge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6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-2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6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FBP-2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7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-kit/SCFR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9</w:t>
            </w:r>
            <w:r w:rsidR="00DE19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7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giostat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8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listat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8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ips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8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F-α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8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30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8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AGE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8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FBP-7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9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VEGFR3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90</w:t>
            </w:r>
          </w:p>
        </w:tc>
      </w:tr>
      <w:tr w:rsidR="009F4E47" w:rsidRPr="009F4E47" w:rsidTr="00C53586">
        <w:trPr>
          <w:trHeight w:val="58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-fetoprote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9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FBP-5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9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ECAM-1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9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GF-AB/BB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9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F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9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9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er-3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9</w:t>
            </w:r>
            <w:r w:rsidR="00DE19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9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FBP-6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A (total)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dogl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IP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6R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ul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dothelin1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Fas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F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-C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ta-HCG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-EGF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VEGFR2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-1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L-6Rα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6</w:t>
            </w:r>
            <w:r w:rsidR="00DE19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58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2-macroglobuli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  <w:tr w:rsidR="009F4E47" w:rsidRPr="009F4E47" w:rsidTr="00C53586">
        <w:trPr>
          <w:trHeight w:val="315"/>
        </w:trPr>
        <w:tc>
          <w:tcPr>
            <w:tcW w:w="2097" w:type="dxa"/>
            <w:shd w:val="clear" w:color="auto" w:fill="auto"/>
            <w:vAlign w:val="center"/>
            <w:hideMark/>
          </w:tcPr>
          <w:p w:rsidR="009F4E47" w:rsidRPr="009F4E47" w:rsidRDefault="009F4E47" w:rsidP="00C53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GFR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4E47" w:rsidRPr="009F4E47" w:rsidRDefault="009F4E47" w:rsidP="009F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4E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.00</w:t>
            </w:r>
          </w:p>
        </w:tc>
      </w:tr>
    </w:tbl>
    <w:p w:rsidR="009F4E47" w:rsidRDefault="009F4E47" w:rsidP="00480812">
      <w:pPr>
        <w:spacing w:line="480" w:lineRule="auto"/>
        <w:jc w:val="both"/>
        <w:rPr>
          <w:rFonts w:ascii="Arial" w:hAnsi="Arial" w:cs="Arial"/>
          <w:b/>
        </w:rPr>
      </w:pPr>
    </w:p>
    <w:p w:rsidR="00106074" w:rsidRDefault="00106074">
      <w:pPr>
        <w:rPr>
          <w:rFonts w:ascii="Arial" w:hAnsi="Arial" w:cs="Arial"/>
        </w:rPr>
      </w:pPr>
    </w:p>
    <w:sectPr w:rsidR="00106074" w:rsidSect="007D6E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80812"/>
    <w:rsid w:val="00002C61"/>
    <w:rsid w:val="00051D94"/>
    <w:rsid w:val="00075128"/>
    <w:rsid w:val="000B6557"/>
    <w:rsid w:val="00106074"/>
    <w:rsid w:val="001224AD"/>
    <w:rsid w:val="001B369D"/>
    <w:rsid w:val="001B3EFB"/>
    <w:rsid w:val="002325D6"/>
    <w:rsid w:val="00236190"/>
    <w:rsid w:val="002B2277"/>
    <w:rsid w:val="002D0572"/>
    <w:rsid w:val="002F2C4A"/>
    <w:rsid w:val="0030006D"/>
    <w:rsid w:val="00345E5B"/>
    <w:rsid w:val="003946D6"/>
    <w:rsid w:val="0042079A"/>
    <w:rsid w:val="00480812"/>
    <w:rsid w:val="004E1689"/>
    <w:rsid w:val="00545BBB"/>
    <w:rsid w:val="00571D24"/>
    <w:rsid w:val="00647A2E"/>
    <w:rsid w:val="0071504E"/>
    <w:rsid w:val="00741370"/>
    <w:rsid w:val="007611F4"/>
    <w:rsid w:val="00785D78"/>
    <w:rsid w:val="007D6E03"/>
    <w:rsid w:val="008F077E"/>
    <w:rsid w:val="008F0EDD"/>
    <w:rsid w:val="00917CD7"/>
    <w:rsid w:val="00962CA7"/>
    <w:rsid w:val="009B456C"/>
    <w:rsid w:val="009E178B"/>
    <w:rsid w:val="009F4E47"/>
    <w:rsid w:val="00A0003F"/>
    <w:rsid w:val="00A210E1"/>
    <w:rsid w:val="00BA33A6"/>
    <w:rsid w:val="00BA6208"/>
    <w:rsid w:val="00BC04ED"/>
    <w:rsid w:val="00BE6F3A"/>
    <w:rsid w:val="00C20E73"/>
    <w:rsid w:val="00C53586"/>
    <w:rsid w:val="00C67CD8"/>
    <w:rsid w:val="00CA00F7"/>
    <w:rsid w:val="00CC3470"/>
    <w:rsid w:val="00CC6B32"/>
    <w:rsid w:val="00D8537C"/>
    <w:rsid w:val="00DC77C5"/>
    <w:rsid w:val="00DE1915"/>
    <w:rsid w:val="00E354C4"/>
    <w:rsid w:val="00E508D2"/>
    <w:rsid w:val="00EA4919"/>
    <w:rsid w:val="00ED2D2B"/>
    <w:rsid w:val="00F60A08"/>
    <w:rsid w:val="00FA1061"/>
    <w:rsid w:val="00FC683B"/>
    <w:rsid w:val="00FC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8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D32791-A054-40A2-966D-1DC17F650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2</Words>
  <Characters>1937</Characters>
  <Application>Microsoft Office Word</Application>
  <DocSecurity>0</DocSecurity>
  <Lines>322</Lines>
  <Paragraphs>3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Borgia</dc:creator>
  <cp:lastModifiedBy>TBANIGA</cp:lastModifiedBy>
  <cp:revision>3</cp:revision>
  <dcterms:created xsi:type="dcterms:W3CDTF">2017-12-23T00:03:00Z</dcterms:created>
  <dcterms:modified xsi:type="dcterms:W3CDTF">2018-03-07T06:05:00Z</dcterms:modified>
</cp:coreProperties>
</file>